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8AC3A47" w:rsidR="00F102CC" w:rsidRPr="003D5AF6" w:rsidRDefault="00103C4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Supplementary File 1 </w:t>
            </w:r>
            <w:proofErr w:type="spellStart"/>
            <w:proofErr w:type="gramStart"/>
            <w:r>
              <w:rPr>
                <w:rFonts w:ascii="Noto Sans" w:eastAsia="Noto Sans" w:hAnsi="Noto Sans" w:cs="Noto Sans"/>
                <w:bCs/>
                <w:color w:val="434343"/>
                <w:sz w:val="18"/>
                <w:szCs w:val="18"/>
              </w:rPr>
              <w:t>a,b</w:t>
            </w:r>
            <w:proofErr w:type="spellEnd"/>
            <w:proofErr w:type="gramEnd"/>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C8A81D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3D7B3D5" w:rsidR="00F102CC" w:rsidRPr="003D5AF6" w:rsidRDefault="00103C4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B3E3ACF" w:rsidR="00F102CC" w:rsidRPr="003D5AF6" w:rsidRDefault="00103C47">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Supplementary Fil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28B07D8"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280DFD5" w:rsidR="00F102CC" w:rsidRPr="003D5AF6" w:rsidRDefault="00103C4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517AE24" w:rsidR="00F102CC" w:rsidRPr="003D5AF6" w:rsidRDefault="00103C4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BB56337" w:rsidR="00F102CC" w:rsidRPr="003D5AF6" w:rsidRDefault="00103C47">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upplementary file 1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1B63C21" w:rsidR="00F102CC" w:rsidRPr="003D5AF6" w:rsidRDefault="00103C4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8AA2C04" w:rsidR="00F102CC" w:rsidRPr="003D5AF6" w:rsidRDefault="00103C4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B939AE5" w:rsidR="00F102CC" w:rsidRPr="003D5AF6" w:rsidRDefault="00103C47">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1b</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36773B7" w:rsidR="00F102CC" w:rsidRDefault="00103C47">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2CEFA49" w:rsidR="00F102CC" w:rsidRPr="003D5AF6" w:rsidRDefault="00103C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964B550" w:rsidR="00F102CC" w:rsidRPr="003D5AF6" w:rsidRDefault="00103C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94F59C2" w:rsidR="00F102CC" w:rsidRPr="003D5AF6" w:rsidRDefault="00103C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E71A2FD"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886A997" w:rsidR="00F102CC" w:rsidRDefault="00103C4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4C2CAC6" w:rsidR="00F102CC" w:rsidRPr="003D5AF6" w:rsidRDefault="00103C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0330A9B" w:rsidR="00F102CC" w:rsidRPr="003D5AF6" w:rsidRDefault="00103C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F33FBD9" w:rsidR="00F102CC" w:rsidRPr="003D5AF6" w:rsidRDefault="00103C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ach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445C844" w:rsidR="00F102CC" w:rsidRPr="003D5AF6" w:rsidRDefault="00103C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ach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420DFA6" w:rsidR="00F102CC" w:rsidRPr="003D5AF6" w:rsidRDefault="00103C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C30C263" w:rsidR="00F102CC" w:rsidRPr="003D5AF6" w:rsidRDefault="00103C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59E3D10" w:rsidR="00F102CC" w:rsidRPr="003D5AF6" w:rsidRDefault="00103C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2995445" w:rsidR="00F102CC" w:rsidRPr="003D5AF6" w:rsidRDefault="00103C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300549B" w:rsidR="00F102CC" w:rsidRPr="003D5AF6" w:rsidRDefault="00103C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ethods for intentional exclusion of certain transmission assay plat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BE52047" w:rsidR="00F102CC" w:rsidRPr="003D5AF6" w:rsidRDefault="00103C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D409B1B" w:rsidR="00F102CC" w:rsidRPr="003D5AF6" w:rsidRDefault="00103C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E4C2546" w:rsidR="00F102CC" w:rsidRPr="003D5AF6" w:rsidRDefault="00103C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A3E989E" w:rsidR="00F102CC" w:rsidRPr="003D5AF6" w:rsidRDefault="00103C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31D3167" w:rsidR="00F102CC" w:rsidRPr="003D5AF6" w:rsidRDefault="00103C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1FCE76D" w:rsidR="00F102CC" w:rsidRPr="003D5AF6" w:rsidRDefault="00103C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E47247A" w:rsidR="00F102CC" w:rsidRPr="003D5AF6" w:rsidRDefault="00103C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A4F3B08" w:rsidR="00F102CC" w:rsidRPr="003D5AF6" w:rsidRDefault="00103C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C170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8CFE2E" w14:textId="77777777" w:rsidR="009C170E" w:rsidRDefault="009C170E">
      <w:r>
        <w:separator/>
      </w:r>
    </w:p>
  </w:endnote>
  <w:endnote w:type="continuationSeparator" w:id="0">
    <w:p w14:paraId="4D960893" w14:textId="77777777" w:rsidR="009C170E" w:rsidRDefault="009C17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279ED2" w14:textId="77777777" w:rsidR="009C170E" w:rsidRDefault="009C170E">
      <w:r>
        <w:separator/>
      </w:r>
    </w:p>
  </w:footnote>
  <w:footnote w:type="continuationSeparator" w:id="0">
    <w:p w14:paraId="6AC5ED73" w14:textId="77777777" w:rsidR="009C170E" w:rsidRDefault="009C170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91108492">
    <w:abstractNumId w:val="2"/>
  </w:num>
  <w:num w:numId="2" w16cid:durableId="497423631">
    <w:abstractNumId w:val="0"/>
  </w:num>
  <w:num w:numId="3" w16cid:durableId="911505270">
    <w:abstractNumId w:val="1"/>
  </w:num>
  <w:num w:numId="4" w16cid:durableId="122309838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03C47"/>
    <w:rsid w:val="001B3BCC"/>
    <w:rsid w:val="002209A8"/>
    <w:rsid w:val="003D5AF6"/>
    <w:rsid w:val="00427975"/>
    <w:rsid w:val="004E2C31"/>
    <w:rsid w:val="005B0259"/>
    <w:rsid w:val="007054B6"/>
    <w:rsid w:val="007A23D2"/>
    <w:rsid w:val="009C170E"/>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56</Words>
  <Characters>830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rian Gregory Vassallo</cp:lastModifiedBy>
  <cp:revision>2</cp:revision>
  <dcterms:created xsi:type="dcterms:W3CDTF">2024-06-08T15:45:00Z</dcterms:created>
  <dcterms:modified xsi:type="dcterms:W3CDTF">2024-06-08T15:45:00Z</dcterms:modified>
</cp:coreProperties>
</file>